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77AF3" w14:textId="1454EB35" w:rsidR="00F3611D" w:rsidRPr="00E612D4" w:rsidRDefault="008430BF" w:rsidP="00CF6893">
      <w:pPr>
        <w:spacing w:line="360" w:lineRule="auto"/>
        <w:ind w:firstLineChars="200" w:firstLine="480"/>
        <w:rPr>
          <w:rFonts w:cs="Times New Roman"/>
          <w:szCs w:val="24"/>
        </w:rPr>
      </w:pPr>
      <w:r w:rsidRPr="00E612D4">
        <w:rPr>
          <w:rFonts w:cs="Times New Roman"/>
          <w:szCs w:val="24"/>
        </w:rPr>
        <w:t xml:space="preserve">Parameters used in the system dynamics model to simulate the water resource supply and demand balance in Chengdu are shown in </w:t>
      </w:r>
      <w:r w:rsidR="00401D69">
        <w:rPr>
          <w:rFonts w:cs="Times New Roman" w:hint="eastAsia"/>
          <w:szCs w:val="24"/>
        </w:rPr>
        <w:t>S</w:t>
      </w:r>
      <w:r w:rsidRPr="00E612D4">
        <w:rPr>
          <w:rFonts w:cs="Times New Roman"/>
          <w:szCs w:val="24"/>
        </w:rPr>
        <w:t>1</w:t>
      </w:r>
      <w:r w:rsidR="00401D69" w:rsidRPr="00401D69">
        <w:rPr>
          <w:rFonts w:cs="Times New Roman"/>
          <w:szCs w:val="24"/>
        </w:rPr>
        <w:t xml:space="preserve"> </w:t>
      </w:r>
      <w:r w:rsidR="00401D69" w:rsidRPr="00E612D4">
        <w:rPr>
          <w:rFonts w:cs="Times New Roman"/>
          <w:szCs w:val="24"/>
        </w:rPr>
        <w:t>Table</w:t>
      </w:r>
      <w:r w:rsidR="00CF6893" w:rsidRPr="00E612D4">
        <w:rPr>
          <w:rFonts w:cs="Times New Roman"/>
          <w:szCs w:val="24"/>
        </w:rPr>
        <w:t xml:space="preserve"> (A represents auxiliary variable, R represents rate variable, L represents state variable and C is constant).</w:t>
      </w:r>
    </w:p>
    <w:p w14:paraId="4F54C373" w14:textId="575F51A2" w:rsidR="00F3611D" w:rsidRPr="00E612D4" w:rsidRDefault="00676A72" w:rsidP="000623D3">
      <w:pPr>
        <w:spacing w:line="360" w:lineRule="auto"/>
        <w:jc w:val="center"/>
        <w:rPr>
          <w:rFonts w:cs="Times New Roman"/>
          <w:szCs w:val="24"/>
        </w:rPr>
      </w:pPr>
      <w:proofErr w:type="gramStart"/>
      <w:r w:rsidRPr="009007DC">
        <w:rPr>
          <w:b/>
          <w:szCs w:val="24"/>
        </w:rPr>
        <w:t>S1 Table</w:t>
      </w:r>
      <w:r w:rsidRPr="009007DC">
        <w:rPr>
          <w:rFonts w:hint="eastAsia"/>
          <w:b/>
          <w:szCs w:val="24"/>
        </w:rPr>
        <w:t>.</w:t>
      </w:r>
      <w:proofErr w:type="gramEnd"/>
      <w:r w:rsidRPr="009007DC">
        <w:rPr>
          <w:b/>
          <w:szCs w:val="24"/>
        </w:rPr>
        <w:t xml:space="preserve"> </w:t>
      </w:r>
      <w:proofErr w:type="gramStart"/>
      <w:r w:rsidRPr="009007DC">
        <w:rPr>
          <w:b/>
          <w:szCs w:val="24"/>
        </w:rPr>
        <w:t>Variable type of the SD model</w:t>
      </w:r>
      <w:r>
        <w:rPr>
          <w:rFonts w:hint="eastAsia"/>
          <w:b/>
          <w:szCs w:val="24"/>
        </w:rPr>
        <w:t>.</w:t>
      </w:r>
      <w:bookmarkStart w:id="0" w:name="_GoBack"/>
      <w:bookmarkEnd w:id="0"/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38"/>
        <w:gridCol w:w="1084"/>
      </w:tblGrid>
      <w:tr w:rsidR="00842B77" w:rsidRPr="00E612D4" w14:paraId="306B8D79" w14:textId="77777777" w:rsidTr="00CE7F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F24DC" w14:textId="37D00ACD" w:rsidR="00842B77" w:rsidRPr="00676A72" w:rsidRDefault="00842B77" w:rsidP="00E41762">
            <w:pPr>
              <w:jc w:val="center"/>
              <w:rPr>
                <w:rFonts w:cs="Times New Roman"/>
                <w:b/>
                <w:szCs w:val="24"/>
              </w:rPr>
            </w:pPr>
            <w:r w:rsidRPr="00676A72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9A60070" w14:textId="759FD9C7" w:rsidR="00842B77" w:rsidRPr="00676A72" w:rsidRDefault="00842B77" w:rsidP="00E41762">
            <w:pPr>
              <w:jc w:val="center"/>
              <w:rPr>
                <w:rFonts w:cs="Times New Roman"/>
                <w:b/>
                <w:szCs w:val="24"/>
              </w:rPr>
            </w:pPr>
            <w:r w:rsidRPr="00676A72">
              <w:rPr>
                <w:rFonts w:cs="Times New Roman"/>
                <w:b/>
                <w:szCs w:val="24"/>
              </w:rPr>
              <w:t>Type</w:t>
            </w:r>
          </w:p>
        </w:tc>
      </w:tr>
      <w:tr w:rsidR="00842B77" w:rsidRPr="00E612D4" w14:paraId="3D1B2708" w14:textId="77777777" w:rsidTr="00CE7F76">
        <w:tc>
          <w:tcPr>
            <w:tcW w:w="0" w:type="auto"/>
            <w:tcBorders>
              <w:top w:val="single" w:sz="4" w:space="0" w:color="auto"/>
            </w:tcBorders>
          </w:tcPr>
          <w:p w14:paraId="44BFAC1A" w14:textId="72CF5A38" w:rsidR="00842B77" w:rsidRPr="00E612D4" w:rsidRDefault="00B96DA2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egistered population growth rate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83A3BF7" w14:textId="70DD2911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68F8200A" w14:textId="77777777" w:rsidTr="00CE7F76">
        <w:tc>
          <w:tcPr>
            <w:tcW w:w="0" w:type="auto"/>
          </w:tcPr>
          <w:p w14:paraId="5B84D4DD" w14:textId="7C482B0A" w:rsidR="00842B77" w:rsidRPr="00E612D4" w:rsidRDefault="00B96DA2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Non-registered population growth rate</w:t>
            </w:r>
          </w:p>
        </w:tc>
        <w:tc>
          <w:tcPr>
            <w:tcW w:w="1084" w:type="dxa"/>
          </w:tcPr>
          <w:p w14:paraId="11E71408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73B718A4" w14:textId="77777777" w:rsidTr="00CE7F76">
        <w:tc>
          <w:tcPr>
            <w:tcW w:w="0" w:type="auto"/>
          </w:tcPr>
          <w:p w14:paraId="03C56389" w14:textId="1C1A5C84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egistered population growth</w:t>
            </w:r>
          </w:p>
        </w:tc>
        <w:tc>
          <w:tcPr>
            <w:tcW w:w="1084" w:type="dxa"/>
          </w:tcPr>
          <w:p w14:paraId="46883DC9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</w:t>
            </w:r>
          </w:p>
        </w:tc>
      </w:tr>
      <w:tr w:rsidR="00842B77" w:rsidRPr="00E612D4" w14:paraId="147BC822" w14:textId="77777777" w:rsidTr="00CE7F76">
        <w:tc>
          <w:tcPr>
            <w:tcW w:w="0" w:type="auto"/>
          </w:tcPr>
          <w:p w14:paraId="4DE11BD4" w14:textId="37C26A13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Non-registered population growth</w:t>
            </w:r>
          </w:p>
        </w:tc>
        <w:tc>
          <w:tcPr>
            <w:tcW w:w="1084" w:type="dxa"/>
          </w:tcPr>
          <w:p w14:paraId="4FF566F6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</w:t>
            </w:r>
          </w:p>
        </w:tc>
      </w:tr>
      <w:tr w:rsidR="00842B77" w:rsidRPr="00E612D4" w14:paraId="3F5EA493" w14:textId="77777777" w:rsidTr="00CE7F76">
        <w:tc>
          <w:tcPr>
            <w:tcW w:w="0" w:type="auto"/>
          </w:tcPr>
          <w:p w14:paraId="75F8B58A" w14:textId="288EF35D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egistered population</w:t>
            </w:r>
          </w:p>
        </w:tc>
        <w:tc>
          <w:tcPr>
            <w:tcW w:w="1084" w:type="dxa"/>
          </w:tcPr>
          <w:p w14:paraId="6159715B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L</w:t>
            </w:r>
          </w:p>
        </w:tc>
      </w:tr>
      <w:tr w:rsidR="00842B77" w:rsidRPr="00E612D4" w14:paraId="43AF91B4" w14:textId="77777777" w:rsidTr="00CE7F76">
        <w:tc>
          <w:tcPr>
            <w:tcW w:w="0" w:type="auto"/>
          </w:tcPr>
          <w:p w14:paraId="75732546" w14:textId="3D4D4133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Non-registered population</w:t>
            </w:r>
          </w:p>
        </w:tc>
        <w:tc>
          <w:tcPr>
            <w:tcW w:w="1084" w:type="dxa"/>
          </w:tcPr>
          <w:p w14:paraId="5D69ECD5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L</w:t>
            </w:r>
          </w:p>
        </w:tc>
      </w:tr>
      <w:tr w:rsidR="00842B77" w:rsidRPr="00E612D4" w14:paraId="2DAD3544" w14:textId="77777777" w:rsidTr="00CE7F76">
        <w:tc>
          <w:tcPr>
            <w:tcW w:w="0" w:type="auto"/>
          </w:tcPr>
          <w:p w14:paraId="3C4B6E4E" w14:textId="11721056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Total amount of population</w:t>
            </w:r>
          </w:p>
        </w:tc>
        <w:tc>
          <w:tcPr>
            <w:tcW w:w="1084" w:type="dxa"/>
          </w:tcPr>
          <w:p w14:paraId="34D36A99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56150E62" w14:textId="77777777" w:rsidTr="00CE7F76">
        <w:tc>
          <w:tcPr>
            <w:tcW w:w="0" w:type="auto"/>
          </w:tcPr>
          <w:p w14:paraId="3505F6C5" w14:textId="335F3D28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wth rate of primary industry</w:t>
            </w:r>
          </w:p>
        </w:tc>
        <w:tc>
          <w:tcPr>
            <w:tcW w:w="1084" w:type="dxa"/>
          </w:tcPr>
          <w:p w14:paraId="40D8BE9B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14EF45FD" w14:textId="77777777" w:rsidTr="00CE7F76">
        <w:tc>
          <w:tcPr>
            <w:tcW w:w="0" w:type="auto"/>
          </w:tcPr>
          <w:p w14:paraId="50893E82" w14:textId="4844BB50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Primary industry growth</w:t>
            </w:r>
          </w:p>
        </w:tc>
        <w:tc>
          <w:tcPr>
            <w:tcW w:w="1084" w:type="dxa"/>
          </w:tcPr>
          <w:p w14:paraId="3C2FE84A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</w:t>
            </w:r>
          </w:p>
        </w:tc>
      </w:tr>
      <w:tr w:rsidR="00842B77" w:rsidRPr="00E612D4" w14:paraId="01ED96B8" w14:textId="77777777" w:rsidTr="00CE7F76">
        <w:tc>
          <w:tcPr>
            <w:tcW w:w="0" w:type="auto"/>
          </w:tcPr>
          <w:p w14:paraId="5768531A" w14:textId="491E6EA9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Primary industry</w:t>
            </w:r>
          </w:p>
        </w:tc>
        <w:tc>
          <w:tcPr>
            <w:tcW w:w="1084" w:type="dxa"/>
          </w:tcPr>
          <w:p w14:paraId="5848F50B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L</w:t>
            </w:r>
          </w:p>
        </w:tc>
      </w:tr>
      <w:tr w:rsidR="00842B77" w:rsidRPr="00E612D4" w14:paraId="4B62B03C" w14:textId="77777777" w:rsidTr="00CE7F76">
        <w:tc>
          <w:tcPr>
            <w:tcW w:w="0" w:type="auto"/>
          </w:tcPr>
          <w:p w14:paraId="67E581FD" w14:textId="338B35B1" w:rsidR="00842B77" w:rsidRPr="00E612D4" w:rsidRDefault="00B14CD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Farmland irrigation area growth rate</w:t>
            </w:r>
          </w:p>
        </w:tc>
        <w:tc>
          <w:tcPr>
            <w:tcW w:w="1084" w:type="dxa"/>
          </w:tcPr>
          <w:p w14:paraId="6AB8B773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4BC629CC" w14:textId="77777777" w:rsidTr="00CE7F76">
        <w:tc>
          <w:tcPr>
            <w:tcW w:w="0" w:type="auto"/>
          </w:tcPr>
          <w:p w14:paraId="5A1BB441" w14:textId="27101D40" w:rsidR="00842B77" w:rsidRPr="00E612D4" w:rsidRDefault="001739FB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Farmland irrigation area growth</w:t>
            </w:r>
          </w:p>
        </w:tc>
        <w:tc>
          <w:tcPr>
            <w:tcW w:w="1084" w:type="dxa"/>
          </w:tcPr>
          <w:p w14:paraId="73DEF767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</w:t>
            </w:r>
          </w:p>
        </w:tc>
      </w:tr>
      <w:tr w:rsidR="00842B77" w:rsidRPr="00E612D4" w14:paraId="45CB4E3C" w14:textId="77777777" w:rsidTr="00CE7F76">
        <w:tc>
          <w:tcPr>
            <w:tcW w:w="0" w:type="auto"/>
          </w:tcPr>
          <w:p w14:paraId="131DD67A" w14:textId="7746BAC2" w:rsidR="00842B77" w:rsidRPr="00E612D4" w:rsidRDefault="001739FB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Farmland irrigation area</w:t>
            </w:r>
          </w:p>
        </w:tc>
        <w:tc>
          <w:tcPr>
            <w:tcW w:w="1084" w:type="dxa"/>
          </w:tcPr>
          <w:p w14:paraId="7AB9D272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L</w:t>
            </w:r>
          </w:p>
        </w:tc>
      </w:tr>
      <w:tr w:rsidR="00842B77" w:rsidRPr="00E612D4" w14:paraId="5A33B75A" w14:textId="77777777" w:rsidTr="00CE7F76">
        <w:tc>
          <w:tcPr>
            <w:tcW w:w="0" w:type="auto"/>
          </w:tcPr>
          <w:p w14:paraId="3E314489" w14:textId="31112729" w:rsidR="00842B77" w:rsidRPr="00E612D4" w:rsidRDefault="001739FB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wth rate of forestry, animal husbandry and fishery</w:t>
            </w:r>
          </w:p>
        </w:tc>
        <w:tc>
          <w:tcPr>
            <w:tcW w:w="1084" w:type="dxa"/>
          </w:tcPr>
          <w:p w14:paraId="031F134A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5277CDF1" w14:textId="77777777" w:rsidTr="00CE7F76">
        <w:tc>
          <w:tcPr>
            <w:tcW w:w="0" w:type="auto"/>
          </w:tcPr>
          <w:p w14:paraId="05DF1AEB" w14:textId="0AC9EB67" w:rsidR="00842B77" w:rsidRPr="00E612D4" w:rsidRDefault="001739FB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Forestry, animal husbandry and fishery growth</w:t>
            </w:r>
          </w:p>
        </w:tc>
        <w:tc>
          <w:tcPr>
            <w:tcW w:w="1084" w:type="dxa"/>
          </w:tcPr>
          <w:p w14:paraId="5B1868C2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</w:t>
            </w:r>
          </w:p>
        </w:tc>
      </w:tr>
      <w:tr w:rsidR="00842B77" w:rsidRPr="00E612D4" w14:paraId="7744C1FE" w14:textId="77777777" w:rsidTr="00CE7F76">
        <w:tc>
          <w:tcPr>
            <w:tcW w:w="0" w:type="auto"/>
          </w:tcPr>
          <w:p w14:paraId="4A192E87" w14:textId="03705702" w:rsidR="00842B77" w:rsidRPr="00E612D4" w:rsidRDefault="001739FB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ss product of forestry, animal husbandry and fishery</w:t>
            </w:r>
          </w:p>
        </w:tc>
        <w:tc>
          <w:tcPr>
            <w:tcW w:w="1084" w:type="dxa"/>
          </w:tcPr>
          <w:p w14:paraId="431AD406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L</w:t>
            </w:r>
          </w:p>
        </w:tc>
      </w:tr>
      <w:tr w:rsidR="00842B77" w:rsidRPr="00E612D4" w14:paraId="6B64A3B6" w14:textId="77777777" w:rsidTr="00CE7F76">
        <w:tc>
          <w:tcPr>
            <w:tcW w:w="0" w:type="auto"/>
          </w:tcPr>
          <w:p w14:paraId="60C60CDB" w14:textId="4B2B23D0" w:rsidR="00842B77" w:rsidRPr="00E612D4" w:rsidRDefault="001739FB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wth rate of gross industrial production</w:t>
            </w:r>
          </w:p>
        </w:tc>
        <w:tc>
          <w:tcPr>
            <w:tcW w:w="1084" w:type="dxa"/>
          </w:tcPr>
          <w:p w14:paraId="28E81B1B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42CE09D4" w14:textId="77777777" w:rsidTr="00CE7F76">
        <w:tc>
          <w:tcPr>
            <w:tcW w:w="0" w:type="auto"/>
          </w:tcPr>
          <w:p w14:paraId="5FB9A504" w14:textId="43D7004E" w:rsidR="00842B77" w:rsidRPr="00E612D4" w:rsidRDefault="001739FB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ss industrial production growth</w:t>
            </w:r>
          </w:p>
        </w:tc>
        <w:tc>
          <w:tcPr>
            <w:tcW w:w="1084" w:type="dxa"/>
          </w:tcPr>
          <w:p w14:paraId="6FFC72D3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</w:t>
            </w:r>
          </w:p>
        </w:tc>
      </w:tr>
      <w:tr w:rsidR="00842B77" w:rsidRPr="00E612D4" w14:paraId="2E333551" w14:textId="77777777" w:rsidTr="00CE7F76">
        <w:tc>
          <w:tcPr>
            <w:tcW w:w="0" w:type="auto"/>
          </w:tcPr>
          <w:p w14:paraId="567F92AA" w14:textId="531502EB" w:rsidR="00842B77" w:rsidRPr="00E612D4" w:rsidRDefault="001739FB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ss product of industry</w:t>
            </w:r>
          </w:p>
        </w:tc>
        <w:tc>
          <w:tcPr>
            <w:tcW w:w="1084" w:type="dxa"/>
          </w:tcPr>
          <w:p w14:paraId="772A5607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L</w:t>
            </w:r>
          </w:p>
        </w:tc>
      </w:tr>
      <w:tr w:rsidR="00842B77" w:rsidRPr="00E612D4" w14:paraId="3EF083F5" w14:textId="77777777" w:rsidTr="00CE7F76">
        <w:tc>
          <w:tcPr>
            <w:tcW w:w="0" w:type="auto"/>
          </w:tcPr>
          <w:p w14:paraId="1E04B93C" w14:textId="049C4268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Secondary industry growth</w:t>
            </w:r>
          </w:p>
        </w:tc>
        <w:tc>
          <w:tcPr>
            <w:tcW w:w="1084" w:type="dxa"/>
          </w:tcPr>
          <w:p w14:paraId="3642E24D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</w:t>
            </w:r>
          </w:p>
        </w:tc>
      </w:tr>
      <w:tr w:rsidR="00842B77" w:rsidRPr="00E612D4" w14:paraId="42869CF8" w14:textId="77777777" w:rsidTr="00CE7F76">
        <w:tc>
          <w:tcPr>
            <w:tcW w:w="0" w:type="auto"/>
          </w:tcPr>
          <w:p w14:paraId="740BE149" w14:textId="5517045A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Secondary industry</w:t>
            </w:r>
          </w:p>
        </w:tc>
        <w:tc>
          <w:tcPr>
            <w:tcW w:w="1084" w:type="dxa"/>
          </w:tcPr>
          <w:p w14:paraId="06CEB1C6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L</w:t>
            </w:r>
          </w:p>
        </w:tc>
      </w:tr>
      <w:tr w:rsidR="00842B77" w:rsidRPr="00E612D4" w14:paraId="2F11DA4D" w14:textId="77777777" w:rsidTr="00CE7F76">
        <w:tc>
          <w:tcPr>
            <w:tcW w:w="0" w:type="auto"/>
          </w:tcPr>
          <w:p w14:paraId="2BCF4FDD" w14:textId="23E7D165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wth rate of secondary industry</w:t>
            </w:r>
          </w:p>
        </w:tc>
        <w:tc>
          <w:tcPr>
            <w:tcW w:w="1084" w:type="dxa"/>
          </w:tcPr>
          <w:p w14:paraId="4B3799BE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5D1B60DF" w14:textId="77777777" w:rsidTr="00CE7F76">
        <w:tc>
          <w:tcPr>
            <w:tcW w:w="0" w:type="auto"/>
          </w:tcPr>
          <w:p w14:paraId="34A43F56" w14:textId="18B5053E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wth rate of tertiary industry</w:t>
            </w:r>
          </w:p>
        </w:tc>
        <w:tc>
          <w:tcPr>
            <w:tcW w:w="1084" w:type="dxa"/>
          </w:tcPr>
          <w:p w14:paraId="1C1E9A8A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7C5802A6" w14:textId="77777777" w:rsidTr="00CE7F76">
        <w:tc>
          <w:tcPr>
            <w:tcW w:w="0" w:type="auto"/>
          </w:tcPr>
          <w:p w14:paraId="025F31B1" w14:textId="3DFD9FFA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Tertiary industry growth</w:t>
            </w:r>
          </w:p>
        </w:tc>
        <w:tc>
          <w:tcPr>
            <w:tcW w:w="1084" w:type="dxa"/>
          </w:tcPr>
          <w:p w14:paraId="1901FD1D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</w:t>
            </w:r>
          </w:p>
        </w:tc>
      </w:tr>
      <w:tr w:rsidR="00842B77" w:rsidRPr="00E612D4" w14:paraId="4CA4243D" w14:textId="77777777" w:rsidTr="00CE7F76">
        <w:tc>
          <w:tcPr>
            <w:tcW w:w="0" w:type="auto"/>
          </w:tcPr>
          <w:p w14:paraId="277D3DDE" w14:textId="5F77AEE9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Tertiary industry</w:t>
            </w:r>
          </w:p>
        </w:tc>
        <w:tc>
          <w:tcPr>
            <w:tcW w:w="1084" w:type="dxa"/>
          </w:tcPr>
          <w:p w14:paraId="0ABB4073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L</w:t>
            </w:r>
          </w:p>
        </w:tc>
      </w:tr>
      <w:tr w:rsidR="00842B77" w:rsidRPr="00E612D4" w14:paraId="7F101742" w14:textId="77777777" w:rsidTr="00CE7F76">
        <w:tc>
          <w:tcPr>
            <w:tcW w:w="0" w:type="auto"/>
          </w:tcPr>
          <w:p w14:paraId="286188C8" w14:textId="5C305BDC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ound water supply</w:t>
            </w:r>
          </w:p>
        </w:tc>
        <w:tc>
          <w:tcPr>
            <w:tcW w:w="1084" w:type="dxa"/>
          </w:tcPr>
          <w:p w14:paraId="40C92152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C</w:t>
            </w:r>
          </w:p>
        </w:tc>
      </w:tr>
      <w:tr w:rsidR="00842B77" w:rsidRPr="00E612D4" w14:paraId="0F0C0AF5" w14:textId="77777777" w:rsidTr="00CE7F76">
        <w:tc>
          <w:tcPr>
            <w:tcW w:w="0" w:type="auto"/>
          </w:tcPr>
          <w:p w14:paraId="3F6E5D45" w14:textId="0830B6BB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Surface water supply</w:t>
            </w:r>
          </w:p>
        </w:tc>
        <w:tc>
          <w:tcPr>
            <w:tcW w:w="1084" w:type="dxa"/>
          </w:tcPr>
          <w:p w14:paraId="07FCF9E9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C</w:t>
            </w:r>
          </w:p>
        </w:tc>
      </w:tr>
      <w:tr w:rsidR="00842B77" w:rsidRPr="00E612D4" w14:paraId="341ECFC6" w14:textId="77777777" w:rsidTr="00CE7F76">
        <w:tc>
          <w:tcPr>
            <w:tcW w:w="0" w:type="auto"/>
          </w:tcPr>
          <w:p w14:paraId="5F68AD1A" w14:textId="3EC4771A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ainwater utilization rate</w:t>
            </w:r>
          </w:p>
        </w:tc>
        <w:tc>
          <w:tcPr>
            <w:tcW w:w="1084" w:type="dxa"/>
          </w:tcPr>
          <w:p w14:paraId="4DC5B0DC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4C5D6A09" w14:textId="77777777" w:rsidTr="00CE7F76">
        <w:tc>
          <w:tcPr>
            <w:tcW w:w="0" w:type="auto"/>
          </w:tcPr>
          <w:p w14:paraId="229EF254" w14:textId="7BA4CF78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nnual rainfall</w:t>
            </w:r>
          </w:p>
        </w:tc>
        <w:tc>
          <w:tcPr>
            <w:tcW w:w="1084" w:type="dxa"/>
          </w:tcPr>
          <w:p w14:paraId="46C345E6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C</w:t>
            </w:r>
          </w:p>
        </w:tc>
      </w:tr>
      <w:tr w:rsidR="00842B77" w:rsidRPr="00E612D4" w14:paraId="0276E10B" w14:textId="77777777" w:rsidTr="00CE7F76">
        <w:tc>
          <w:tcPr>
            <w:tcW w:w="0" w:type="auto"/>
          </w:tcPr>
          <w:p w14:paraId="6E860441" w14:textId="24B6C1C4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ainwater utilization</w:t>
            </w:r>
          </w:p>
        </w:tc>
        <w:tc>
          <w:tcPr>
            <w:tcW w:w="1084" w:type="dxa"/>
          </w:tcPr>
          <w:p w14:paraId="265E15CB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179B3B3B" w14:textId="77777777" w:rsidTr="00CE7F76">
        <w:tc>
          <w:tcPr>
            <w:tcW w:w="0" w:type="auto"/>
          </w:tcPr>
          <w:p w14:paraId="6837D487" w14:textId="02E50F19" w:rsidR="00842B77" w:rsidRPr="00E612D4" w:rsidRDefault="00474983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Wastewater reuse</w:t>
            </w:r>
          </w:p>
        </w:tc>
        <w:tc>
          <w:tcPr>
            <w:tcW w:w="1084" w:type="dxa"/>
          </w:tcPr>
          <w:p w14:paraId="40E12026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0E4CE54D" w14:textId="77777777" w:rsidTr="00CE7F76">
        <w:tc>
          <w:tcPr>
            <w:tcW w:w="0" w:type="auto"/>
          </w:tcPr>
          <w:p w14:paraId="694E27FF" w14:textId="079AEBCF" w:rsidR="00842B77" w:rsidRPr="00E612D4" w:rsidRDefault="00FB2647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Unconventional water supply</w:t>
            </w:r>
          </w:p>
        </w:tc>
        <w:tc>
          <w:tcPr>
            <w:tcW w:w="1084" w:type="dxa"/>
          </w:tcPr>
          <w:p w14:paraId="76615027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19A7D088" w14:textId="77777777" w:rsidTr="00CE7F76">
        <w:tc>
          <w:tcPr>
            <w:tcW w:w="0" w:type="auto"/>
          </w:tcPr>
          <w:p w14:paraId="02D8F8ED" w14:textId="2BCB121E" w:rsidR="00842B77" w:rsidRPr="00E612D4" w:rsidRDefault="00B96DA2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Wastewater reuse rate</w:t>
            </w:r>
          </w:p>
        </w:tc>
        <w:tc>
          <w:tcPr>
            <w:tcW w:w="1084" w:type="dxa"/>
          </w:tcPr>
          <w:p w14:paraId="58D25F88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0F8964C9" w14:textId="77777777" w:rsidTr="00CE7F76">
        <w:tc>
          <w:tcPr>
            <w:tcW w:w="0" w:type="auto"/>
          </w:tcPr>
          <w:p w14:paraId="082F98BE" w14:textId="4F2FE129" w:rsidR="00842B77" w:rsidRPr="00E612D4" w:rsidRDefault="00FB2647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Total amount of water supply</w:t>
            </w:r>
          </w:p>
        </w:tc>
        <w:tc>
          <w:tcPr>
            <w:tcW w:w="1084" w:type="dxa"/>
          </w:tcPr>
          <w:p w14:paraId="25036D6B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842B77" w:rsidRPr="00E612D4" w14:paraId="6619E6A8" w14:textId="77777777" w:rsidTr="00CE7F76">
        <w:tc>
          <w:tcPr>
            <w:tcW w:w="0" w:type="auto"/>
          </w:tcPr>
          <w:p w14:paraId="6921FAF0" w14:textId="734C832D" w:rsidR="00842B77" w:rsidRPr="00E612D4" w:rsidRDefault="00FB2647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Domestic water demand</w:t>
            </w:r>
          </w:p>
        </w:tc>
        <w:tc>
          <w:tcPr>
            <w:tcW w:w="1084" w:type="dxa"/>
          </w:tcPr>
          <w:p w14:paraId="57A4BE00" w14:textId="77777777" w:rsidR="00842B77" w:rsidRPr="00E612D4" w:rsidRDefault="00842B77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5B2DF289" w14:textId="77777777" w:rsidTr="00CE7F76">
        <w:tc>
          <w:tcPr>
            <w:tcW w:w="0" w:type="auto"/>
            <w:vAlign w:val="center"/>
          </w:tcPr>
          <w:p w14:paraId="49E41540" w14:textId="5EDD6826" w:rsidR="00B96DA2" w:rsidRPr="00E612D4" w:rsidRDefault="00B96DA2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Domestic water demand per capita</w:t>
            </w:r>
          </w:p>
        </w:tc>
        <w:tc>
          <w:tcPr>
            <w:tcW w:w="1084" w:type="dxa"/>
          </w:tcPr>
          <w:p w14:paraId="4E101CCE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2746EECE" w14:textId="77777777" w:rsidTr="00CE7F76">
        <w:tc>
          <w:tcPr>
            <w:tcW w:w="0" w:type="auto"/>
          </w:tcPr>
          <w:p w14:paraId="7176D07D" w14:textId="2F52C34F" w:rsidR="00B96DA2" w:rsidRPr="00E612D4" w:rsidRDefault="00FB2647" w:rsidP="007F043B">
            <w:pPr>
              <w:jc w:val="left"/>
              <w:rPr>
                <w:rFonts w:cs="Times New Roman"/>
                <w:szCs w:val="24"/>
              </w:rPr>
            </w:pPr>
            <w:bookmarkStart w:id="1" w:name="OLE_LINK13"/>
            <w:bookmarkStart w:id="2" w:name="OLE_LINK14"/>
            <w:r w:rsidRPr="00E612D4">
              <w:rPr>
                <w:rFonts w:cs="Times New Roman"/>
                <w:szCs w:val="24"/>
              </w:rPr>
              <w:t>Water demand per mu for farmland irrigation</w:t>
            </w:r>
            <w:bookmarkEnd w:id="1"/>
            <w:bookmarkEnd w:id="2"/>
          </w:p>
        </w:tc>
        <w:tc>
          <w:tcPr>
            <w:tcW w:w="1084" w:type="dxa"/>
          </w:tcPr>
          <w:p w14:paraId="76293E46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6275795C" w14:textId="77777777" w:rsidTr="00CE7F76">
        <w:tc>
          <w:tcPr>
            <w:tcW w:w="0" w:type="auto"/>
          </w:tcPr>
          <w:p w14:paraId="05542F4A" w14:textId="490A68C7" w:rsidR="00B96DA2" w:rsidRPr="00E612D4" w:rsidRDefault="00FB2647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lastRenderedPageBreak/>
              <w:t>Primary industry water demand</w:t>
            </w:r>
          </w:p>
        </w:tc>
        <w:tc>
          <w:tcPr>
            <w:tcW w:w="1084" w:type="dxa"/>
          </w:tcPr>
          <w:p w14:paraId="09A6E395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697FB30C" w14:textId="77777777" w:rsidTr="00CE7F76">
        <w:tc>
          <w:tcPr>
            <w:tcW w:w="0" w:type="auto"/>
          </w:tcPr>
          <w:p w14:paraId="4444DE6F" w14:textId="1FA22908" w:rsidR="00B96DA2" w:rsidRPr="00E612D4" w:rsidRDefault="00D86431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Forestry, animal husbandry and fishery water demand</w:t>
            </w:r>
          </w:p>
        </w:tc>
        <w:tc>
          <w:tcPr>
            <w:tcW w:w="1084" w:type="dxa"/>
          </w:tcPr>
          <w:p w14:paraId="2116246A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06FF02FC" w14:textId="77777777" w:rsidTr="00CE7F76">
        <w:tc>
          <w:tcPr>
            <w:tcW w:w="0" w:type="auto"/>
          </w:tcPr>
          <w:p w14:paraId="1C3E560F" w14:textId="02393D19" w:rsidR="00B96DA2" w:rsidRPr="00E612D4" w:rsidRDefault="0065426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Forestry, animal husbandry and fishery water consumption of ten thousand yuan</w:t>
            </w:r>
          </w:p>
        </w:tc>
        <w:tc>
          <w:tcPr>
            <w:tcW w:w="1084" w:type="dxa"/>
          </w:tcPr>
          <w:p w14:paraId="1E784515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6B67301B" w14:textId="77777777" w:rsidTr="00CE7F76">
        <w:tc>
          <w:tcPr>
            <w:tcW w:w="0" w:type="auto"/>
          </w:tcPr>
          <w:p w14:paraId="1F45E973" w14:textId="3FED572C" w:rsidR="00B96DA2" w:rsidRPr="00E612D4" w:rsidRDefault="0065426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Industrial water consumption</w:t>
            </w:r>
          </w:p>
        </w:tc>
        <w:tc>
          <w:tcPr>
            <w:tcW w:w="1084" w:type="dxa"/>
          </w:tcPr>
          <w:p w14:paraId="5819A8A2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182B36B4" w14:textId="77777777" w:rsidTr="00CE7F76">
        <w:tc>
          <w:tcPr>
            <w:tcW w:w="0" w:type="auto"/>
          </w:tcPr>
          <w:p w14:paraId="23643314" w14:textId="3D6245B6" w:rsidR="00B96DA2" w:rsidRPr="00E612D4" w:rsidRDefault="007B7BF0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water consumption per ten thousand yuan of industrial value-added</w:t>
            </w:r>
          </w:p>
        </w:tc>
        <w:tc>
          <w:tcPr>
            <w:tcW w:w="1084" w:type="dxa"/>
          </w:tcPr>
          <w:p w14:paraId="5608517E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11F2FCC4" w14:textId="77777777" w:rsidTr="00CE7F76">
        <w:tc>
          <w:tcPr>
            <w:tcW w:w="0" w:type="auto"/>
          </w:tcPr>
          <w:p w14:paraId="483194C9" w14:textId="0E4E439F" w:rsidR="00B96DA2" w:rsidRPr="00E612D4" w:rsidRDefault="0065426A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Urban ecological water demand</w:t>
            </w:r>
          </w:p>
        </w:tc>
        <w:tc>
          <w:tcPr>
            <w:tcW w:w="1084" w:type="dxa"/>
          </w:tcPr>
          <w:p w14:paraId="3125CB3F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5FD15762" w14:textId="77777777" w:rsidTr="00CE7F76">
        <w:tc>
          <w:tcPr>
            <w:tcW w:w="0" w:type="auto"/>
          </w:tcPr>
          <w:p w14:paraId="11418928" w14:textId="556591AA" w:rsidR="00B96DA2" w:rsidRPr="00E612D4" w:rsidRDefault="00877479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Tertiary industry water demand</w:t>
            </w:r>
          </w:p>
        </w:tc>
        <w:tc>
          <w:tcPr>
            <w:tcW w:w="1084" w:type="dxa"/>
          </w:tcPr>
          <w:p w14:paraId="1A378AB7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189119F5" w14:textId="77777777" w:rsidTr="00CE7F76">
        <w:tc>
          <w:tcPr>
            <w:tcW w:w="0" w:type="auto"/>
          </w:tcPr>
          <w:p w14:paraId="38FB8774" w14:textId="632CC243" w:rsidR="00B96DA2" w:rsidRPr="00E612D4" w:rsidRDefault="00EA71C9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T</w:t>
            </w:r>
            <w:r w:rsidR="00877479" w:rsidRPr="00E612D4">
              <w:rPr>
                <w:rFonts w:cs="Times New Roman"/>
                <w:szCs w:val="24"/>
              </w:rPr>
              <w:t>ertiary industry water demand</w:t>
            </w:r>
            <w:r w:rsidRPr="00E612D4">
              <w:rPr>
                <w:rFonts w:cs="Times New Roman"/>
                <w:szCs w:val="24"/>
              </w:rPr>
              <w:t xml:space="preserve"> per capita</w:t>
            </w:r>
          </w:p>
        </w:tc>
        <w:tc>
          <w:tcPr>
            <w:tcW w:w="1084" w:type="dxa"/>
          </w:tcPr>
          <w:p w14:paraId="2488361F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2DF80402" w14:textId="77777777" w:rsidTr="00CE7F76">
        <w:tc>
          <w:tcPr>
            <w:tcW w:w="0" w:type="auto"/>
          </w:tcPr>
          <w:p w14:paraId="59A7F497" w14:textId="11535806" w:rsidR="00B96DA2" w:rsidRPr="00E612D4" w:rsidRDefault="00877479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Road cleaning and rivers and lakes ecological water supply</w:t>
            </w:r>
          </w:p>
        </w:tc>
        <w:tc>
          <w:tcPr>
            <w:tcW w:w="1084" w:type="dxa"/>
          </w:tcPr>
          <w:p w14:paraId="1B5F316E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C</w:t>
            </w:r>
          </w:p>
        </w:tc>
      </w:tr>
      <w:tr w:rsidR="00B96DA2" w:rsidRPr="00E612D4" w14:paraId="1DCB4E3F" w14:textId="77777777" w:rsidTr="00CE7F76">
        <w:tc>
          <w:tcPr>
            <w:tcW w:w="0" w:type="auto"/>
          </w:tcPr>
          <w:p w14:paraId="16A84E45" w14:textId="0F05988A" w:rsidR="00B96DA2" w:rsidRPr="00E612D4" w:rsidRDefault="00877479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een land water demand</w:t>
            </w:r>
          </w:p>
        </w:tc>
        <w:tc>
          <w:tcPr>
            <w:tcW w:w="1084" w:type="dxa"/>
          </w:tcPr>
          <w:p w14:paraId="51CF6E67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05BA4266" w14:textId="77777777" w:rsidTr="00CE7F76">
        <w:tc>
          <w:tcPr>
            <w:tcW w:w="0" w:type="auto"/>
          </w:tcPr>
          <w:p w14:paraId="0395B072" w14:textId="016FD029" w:rsidR="00B96DA2" w:rsidRPr="00E612D4" w:rsidRDefault="00B96DA2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Water consumption per unit green area</w:t>
            </w:r>
          </w:p>
        </w:tc>
        <w:tc>
          <w:tcPr>
            <w:tcW w:w="1084" w:type="dxa"/>
          </w:tcPr>
          <w:p w14:paraId="209EC362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C</w:t>
            </w:r>
          </w:p>
        </w:tc>
      </w:tr>
      <w:tr w:rsidR="00B96DA2" w:rsidRPr="00E612D4" w14:paraId="5F596C22" w14:textId="77777777" w:rsidTr="00CE7F76">
        <w:tc>
          <w:tcPr>
            <w:tcW w:w="0" w:type="auto"/>
          </w:tcPr>
          <w:p w14:paraId="2CC2C480" w14:textId="26F71CCE" w:rsidR="00B96DA2" w:rsidRPr="00E612D4" w:rsidRDefault="00B96DA2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een land area per capita</w:t>
            </w:r>
          </w:p>
        </w:tc>
        <w:tc>
          <w:tcPr>
            <w:tcW w:w="1084" w:type="dxa"/>
          </w:tcPr>
          <w:p w14:paraId="46F926FC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4249B0B9" w14:textId="77777777" w:rsidTr="00CE7F76">
        <w:tc>
          <w:tcPr>
            <w:tcW w:w="0" w:type="auto"/>
          </w:tcPr>
          <w:p w14:paraId="5665CE8F" w14:textId="4DA66427" w:rsidR="00B96DA2" w:rsidRPr="00E612D4" w:rsidRDefault="00877479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Green land area</w:t>
            </w:r>
          </w:p>
        </w:tc>
        <w:tc>
          <w:tcPr>
            <w:tcW w:w="1084" w:type="dxa"/>
          </w:tcPr>
          <w:p w14:paraId="1AB23937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273F5A57" w14:textId="77777777" w:rsidTr="00CE7F76">
        <w:tc>
          <w:tcPr>
            <w:tcW w:w="0" w:type="auto"/>
          </w:tcPr>
          <w:p w14:paraId="6908C980" w14:textId="66A929BB" w:rsidR="00B96DA2" w:rsidRPr="00E612D4" w:rsidRDefault="00877479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Domestic wastewater discharge</w:t>
            </w:r>
          </w:p>
        </w:tc>
        <w:tc>
          <w:tcPr>
            <w:tcW w:w="1084" w:type="dxa"/>
          </w:tcPr>
          <w:p w14:paraId="11272EE9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39FD4B17" w14:textId="77777777" w:rsidTr="00CE7F76">
        <w:tc>
          <w:tcPr>
            <w:tcW w:w="0" w:type="auto"/>
            <w:vAlign w:val="center"/>
          </w:tcPr>
          <w:p w14:paraId="6F6D1908" w14:textId="4411F6DD" w:rsidR="00B96DA2" w:rsidRPr="00E612D4" w:rsidRDefault="00B96DA2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Domestic sewage discharge coefficient</w:t>
            </w:r>
          </w:p>
        </w:tc>
        <w:tc>
          <w:tcPr>
            <w:tcW w:w="1084" w:type="dxa"/>
          </w:tcPr>
          <w:p w14:paraId="476648A2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C</w:t>
            </w:r>
          </w:p>
        </w:tc>
      </w:tr>
      <w:tr w:rsidR="00B96DA2" w:rsidRPr="00E612D4" w14:paraId="745099F2" w14:textId="77777777" w:rsidTr="00CE7F76">
        <w:tc>
          <w:tcPr>
            <w:tcW w:w="0" w:type="auto"/>
          </w:tcPr>
          <w:p w14:paraId="7856F58B" w14:textId="3B7E0CED" w:rsidR="00B96DA2" w:rsidRPr="00E612D4" w:rsidRDefault="00877479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Industrial wastewater discharge</w:t>
            </w:r>
          </w:p>
        </w:tc>
        <w:tc>
          <w:tcPr>
            <w:tcW w:w="1084" w:type="dxa"/>
          </w:tcPr>
          <w:p w14:paraId="3B16CA03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  <w:tr w:rsidR="00B96DA2" w:rsidRPr="00E612D4" w14:paraId="770821F1" w14:textId="77777777" w:rsidTr="00CE7F76">
        <w:tc>
          <w:tcPr>
            <w:tcW w:w="0" w:type="auto"/>
          </w:tcPr>
          <w:p w14:paraId="5F229D37" w14:textId="63BA3260" w:rsidR="00B96DA2" w:rsidRPr="00E612D4" w:rsidRDefault="00B96DA2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Industrial wastewater discharge coefficient</w:t>
            </w:r>
          </w:p>
        </w:tc>
        <w:tc>
          <w:tcPr>
            <w:tcW w:w="1084" w:type="dxa"/>
          </w:tcPr>
          <w:p w14:paraId="4DF62577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C</w:t>
            </w:r>
          </w:p>
        </w:tc>
      </w:tr>
      <w:tr w:rsidR="00B96DA2" w:rsidRPr="00E612D4" w14:paraId="7AF3B687" w14:textId="77777777" w:rsidTr="00CE7F76">
        <w:tc>
          <w:tcPr>
            <w:tcW w:w="0" w:type="auto"/>
            <w:tcBorders>
              <w:bottom w:val="single" w:sz="4" w:space="0" w:color="auto"/>
            </w:tcBorders>
          </w:tcPr>
          <w:p w14:paraId="1BB0A0E5" w14:textId="56660D1F" w:rsidR="00B96DA2" w:rsidRPr="00E612D4" w:rsidRDefault="00877479" w:rsidP="007F043B">
            <w:pPr>
              <w:jc w:val="left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Total amount of wastewater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62192D82" w14:textId="77777777" w:rsidR="00B96DA2" w:rsidRPr="00E612D4" w:rsidRDefault="00B96DA2" w:rsidP="00E41762">
            <w:pPr>
              <w:jc w:val="center"/>
              <w:rPr>
                <w:rFonts w:cs="Times New Roman"/>
                <w:szCs w:val="24"/>
              </w:rPr>
            </w:pPr>
            <w:r w:rsidRPr="00E612D4">
              <w:rPr>
                <w:rFonts w:cs="Times New Roman"/>
                <w:szCs w:val="24"/>
              </w:rPr>
              <w:t>A</w:t>
            </w:r>
          </w:p>
        </w:tc>
      </w:tr>
    </w:tbl>
    <w:p w14:paraId="48C88E27" w14:textId="77777777" w:rsidR="00361964" w:rsidRPr="00E612D4" w:rsidRDefault="00361964" w:rsidP="00CE7F76">
      <w:pPr>
        <w:rPr>
          <w:rFonts w:cs="Times New Roman"/>
          <w:szCs w:val="24"/>
        </w:rPr>
      </w:pPr>
    </w:p>
    <w:sectPr w:rsidR="00361964" w:rsidRPr="00E612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D61C9D" w14:textId="77777777" w:rsidR="007A0BAB" w:rsidRDefault="007A0BAB" w:rsidP="00F3611D">
      <w:r>
        <w:separator/>
      </w:r>
    </w:p>
  </w:endnote>
  <w:endnote w:type="continuationSeparator" w:id="0">
    <w:p w14:paraId="035EB430" w14:textId="77777777" w:rsidR="007A0BAB" w:rsidRDefault="007A0BAB" w:rsidP="00F36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C5B1F2" w14:textId="77777777" w:rsidR="007A0BAB" w:rsidRDefault="007A0BAB" w:rsidP="00F3611D">
      <w:r>
        <w:separator/>
      </w:r>
    </w:p>
  </w:footnote>
  <w:footnote w:type="continuationSeparator" w:id="0">
    <w:p w14:paraId="33623DB8" w14:textId="77777777" w:rsidR="007A0BAB" w:rsidRDefault="007A0BAB" w:rsidP="00F36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034"/>
    <w:rsid w:val="00016034"/>
    <w:rsid w:val="000370AB"/>
    <w:rsid w:val="000623D3"/>
    <w:rsid w:val="001739FB"/>
    <w:rsid w:val="00361964"/>
    <w:rsid w:val="00401D69"/>
    <w:rsid w:val="00474983"/>
    <w:rsid w:val="00637F84"/>
    <w:rsid w:val="0065426A"/>
    <w:rsid w:val="00676A72"/>
    <w:rsid w:val="006E761D"/>
    <w:rsid w:val="007A0BAB"/>
    <w:rsid w:val="007B7BF0"/>
    <w:rsid w:val="007F043B"/>
    <w:rsid w:val="00832DE2"/>
    <w:rsid w:val="00842B77"/>
    <w:rsid w:val="008430BF"/>
    <w:rsid w:val="00877479"/>
    <w:rsid w:val="00A921FB"/>
    <w:rsid w:val="00B14CDA"/>
    <w:rsid w:val="00B33ACA"/>
    <w:rsid w:val="00B96DA2"/>
    <w:rsid w:val="00BA6508"/>
    <w:rsid w:val="00CC4538"/>
    <w:rsid w:val="00CE7F76"/>
    <w:rsid w:val="00CF6893"/>
    <w:rsid w:val="00D86431"/>
    <w:rsid w:val="00E41762"/>
    <w:rsid w:val="00E612D4"/>
    <w:rsid w:val="00EA71C9"/>
    <w:rsid w:val="00F3611D"/>
    <w:rsid w:val="00F75516"/>
    <w:rsid w:val="00FB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B3E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11D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1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1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11D"/>
    <w:rPr>
      <w:sz w:val="18"/>
      <w:szCs w:val="18"/>
    </w:rPr>
  </w:style>
  <w:style w:type="table" w:styleId="a5">
    <w:name w:val="Table Grid"/>
    <w:basedOn w:val="a1"/>
    <w:uiPriority w:val="39"/>
    <w:rsid w:val="00F3611D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11D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1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1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11D"/>
    <w:rPr>
      <w:sz w:val="18"/>
      <w:szCs w:val="18"/>
    </w:rPr>
  </w:style>
  <w:style w:type="table" w:styleId="a5">
    <w:name w:val="Table Grid"/>
    <w:basedOn w:val="a1"/>
    <w:uiPriority w:val="39"/>
    <w:rsid w:val="00F3611D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1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</dc:creator>
  <cp:keywords/>
  <dc:description/>
  <cp:lastModifiedBy>yangyu</cp:lastModifiedBy>
  <cp:revision>21</cp:revision>
  <dcterms:created xsi:type="dcterms:W3CDTF">2021-06-27T13:16:00Z</dcterms:created>
  <dcterms:modified xsi:type="dcterms:W3CDTF">2022-01-22T12:40:00Z</dcterms:modified>
</cp:coreProperties>
</file>